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5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320"/>
        <w:gridCol w:w="1320"/>
        <w:gridCol w:w="6925"/>
        <w:gridCol w:w="1213"/>
      </w:tblGrid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lonei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Gene Symbol </w:t>
            </w:r>
          </w:p>
        </w:tc>
        <w:tc>
          <w:tcPr>
            <w:tcW w:w="6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cc. Num.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47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S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V-fos FBJ murine osteosarcoma viral oncogene homolog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10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5739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15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in 15, cell surface associated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833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4094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R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rly growth response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5004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G6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gnancy specific beta-1-glycoprotein 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809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F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nective tissue growth factor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901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2618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B2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274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71937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2665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EB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elongation factor B (SIII), polypeptide 3 (110kDa, elongin A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607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0160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B41L5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916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FAP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fibrillar-associated protein 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556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7730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OB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s homolog gene family, member B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04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144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F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vating transcription factor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4061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3349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ADM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eloid-associated differentiation marker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20818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674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H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0097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8A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8a molecul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4156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681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ACA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veal autoantigen with coiled-coil domains and ankyrin repeat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0822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8605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1B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chrome P450, family 1, subfamily B, polypeptide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10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876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16B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protein 16B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037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4686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F673688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056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8orf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some 8 open reading frame 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013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528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P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 specific peptidase 4 (proto-oncogen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36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5961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P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ne morphogenetic protein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20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195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CM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8949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ADM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eloid-associated differentiation marker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20818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0315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4E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aptor-related protein complex 4, epsilon 1 subunit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734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865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KN1A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in-dependent kinase inhibitor 1A (p21, Cip1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7846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6663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TBD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TB (POZ) domain containing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96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329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1CB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phosphatase 1, catalytic subunit, beta isoform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Q27832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144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ADM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eloid-associated differentiation marker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20818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9748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BX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-box 3 (ulnar mammary syndrom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656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21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1337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614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BTBD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lch repeat and BTB (POZ) domain containing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4092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8665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1B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chrome P450, family 1, subfamily B, polypeptide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10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6688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T17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1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92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6847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IC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994958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498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BBP6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tinoblastoma binding protein 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91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6863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C22D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C22 domain family, membe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342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338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23A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Sec23 homolog A (S. cerevisia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664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479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P10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 specific peptidase 1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15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60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BC1D2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BC1 domain family, member 2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828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818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M5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, strongly similar to NP_068800.1 5 [Homo sapiens]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559141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84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DD9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al precursor cell expressed, developmentally down-regulated 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8041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2469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P4A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tyrosine phosphatase type IVA, membe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46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218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T1B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gi transport 1 homolog B (S. cerevisia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9702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53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AP5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 kinase (PRKA) anchor protein 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400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102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P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ic linker associated protein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28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9126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T17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tin 1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92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026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Q01071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3061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75478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072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ER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  <w:r>
              <w:rPr>
                <w:rFonts w:cs="Arial" w:ascii="Arial" w:hAnsi="Arial"/>
                <w:sz w:val="14"/>
                <w:szCs w:val="14"/>
              </w:rPr>
              <w:t>Immediate early response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0028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B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cium and integrin binding family member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38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582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INK5L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 PI Kazal type 5-like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0152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756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PA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 binding protein transcription factor, alpha subunit 60kDa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75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01351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GK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um/glucocorticoid regulated kinas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9005</w:t>
            </w:r>
          </w:p>
        </w:tc>
      </w:tr>
      <w:tr>
        <w:trPr>
          <w:trHeight w:val="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9604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SDHPP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minoadipate-semialdehyde dehydrogenase-phosphopantetheinyl transferas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53766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7818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M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-2-macroglobulin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74933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2635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S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 protein pathway suppresso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209596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4994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G38755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0137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PO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in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27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5672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RPL4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ochondrial ribosomal protein L4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74934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4070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D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peroxide dismutase 2, mitochondrial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739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499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FAH1B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telet-activating factor acetylhydrolase, isoform Ib, beta subunit 30kDa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2128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84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CT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-oxoacid CoA transferase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436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202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RD57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yrin repeat domain 5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3016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0511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9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ase 9, apoptosis-related cysteine peptidas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20914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104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XND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xin D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10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432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XF68S1E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273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P4A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tyrosine phosphatase type IVA, membe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46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8430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XL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-box and leucine-rich repeat protein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83318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290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51853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0199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RBS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rbin and SH3 domain containing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06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5698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DX55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AD (Asp-Glu-Ala-Asp) box polypeptide 5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4681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4181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29608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50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PYSL5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hydropyrimidinase-like 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713706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2659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PS37A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cuolar protein sorting 37 homolog A (S. cerevisia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83418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6468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B5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aurin, beta 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51503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6025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R6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-rich, angiogenic inducer, 6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1130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346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O3A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organic anion transporter family, member 3A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20507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5796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ORDC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 and histidine-rich domain (CHORD)-containing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53769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191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TBD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346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2A3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2 (facilitated glucose transporter), member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20960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8469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DC13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iled-coil domain containing 13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667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390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LDB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ckstrin homology-like domain, family B, member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83220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823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F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ppel-like factor 4 (gut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23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6865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4B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plement component 4B (Childo blood group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0202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6691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IP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ate receptor interacting protein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M_00113392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4644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F2BP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regulatory factor 2 binding protein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297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379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G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 xml:space="preserve">O-linked N-acetylglucosamine (GlcNAc) transferase 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050366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207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LFM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lfactomedin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27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1177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4SF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4 L six family membe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832780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807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F2BP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eron regulatory factor 2 binding protein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297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431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PPR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6805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6orf62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some 6 open reading frame 6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136632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253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GLL4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stigial like 4 (Drosophila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647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38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09360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7223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91A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 with sequence similarity 91, member A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832999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550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OR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T corepresso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156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0418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F1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TA element modulatory facto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7114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353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DCBP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ndecan binding protein (syntenin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864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82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119005</w:t>
            </w:r>
          </w:p>
        </w:tc>
      </w:tr>
      <w:tr>
        <w:trPr>
          <w:trHeight w:val="16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338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23A</w:t>
            </w:r>
          </w:p>
        </w:tc>
        <w:tc>
          <w:tcPr>
            <w:tcW w:w="6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Sec23 homolog A (S. cerevisia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6649</w:t>
            </w:r>
          </w:p>
        </w:tc>
      </w:tr>
    </w:tbl>
    <w:p>
      <w:pPr>
        <w:pStyle w:val="Header"/>
        <w:rPr/>
      </w:pPr>
      <w:r>
        <w:rPr/>
        <w:t>Table S2: List of 100 genes with highest expression at any time point (</w:t>
      </w:r>
      <w:r>
        <w:rPr>
          <w:i/>
        </w:rPr>
        <w:t>Shake 2</w:t>
      </w:r>
      <w:r>
        <w:rPr/>
        <w:t>)</w:t>
      </w:r>
    </w:p>
    <w:sectPr>
      <w:headerReference w:type="default" r:id="rId2"/>
      <w:type w:val="nextPage"/>
      <w:pgSz w:orient="landscape" w:w="15840" w:h="12240"/>
      <w:pgMar w:left="1440" w:right="1440" w:gutter="0" w:header="720" w:top="162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6T17:47:00Z</dcterms:created>
  <dc:creator>maroun.beyrouthy</dc:creator>
  <dc:description/>
  <dc:language>en-US</dc:language>
  <cp:lastModifiedBy>Maroun</cp:lastModifiedBy>
  <cp:lastPrinted>2007-06-06T16:24:00Z</cp:lastPrinted>
  <dcterms:modified xsi:type="dcterms:W3CDTF">2008-11-18T03:22:00Z</dcterms:modified>
  <cp:revision>5</cp:revision>
  <dc:subject/>
  <dc:title>#</dc:title>
</cp:coreProperties>
</file>